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Table S1. iPSC lines used in this study.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tbl>
      <w:tblPr/>
      <w:tblGrid>
        <w:gridCol w:w="1817"/>
        <w:gridCol w:w="1823"/>
        <w:gridCol w:w="1658"/>
        <w:gridCol w:w="1643"/>
        <w:gridCol w:w="1559"/>
      </w:tblGrid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PM1 Cell line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henotype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otype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der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ge at biopsy</w:t>
            </w:r>
          </w:p>
        </w:tc>
      </w:tr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452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Healthy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T/WT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F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64</w:t>
            </w:r>
          </w:p>
        </w:tc>
      </w:tr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658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Healthy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T/WT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8</w:t>
            </w:r>
          </w:p>
        </w:tc>
      </w:tr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1971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PD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T/G2019S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64</w:t>
            </w:r>
          </w:p>
        </w:tc>
      </w:tr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1440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PD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T/G2019S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67</w:t>
            </w:r>
          </w:p>
        </w:tc>
      </w:tr>
      <w:tr>
        <w:trPr>
          <w:trHeight w:val="1" w:hRule="atLeast"/>
          <w:jc w:val="left"/>
        </w:trPr>
        <w:tc>
          <w:tcPr>
            <w:tcW w:w="18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0273</w:t>
            </w:r>
          </w:p>
        </w:tc>
        <w:tc>
          <w:tcPr>
            <w:tcW w:w="182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PD</w:t>
            </w:r>
          </w:p>
        </w:tc>
        <w:tc>
          <w:tcPr>
            <w:tcW w:w="165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T/G2019S</w:t>
            </w:r>
          </w:p>
        </w:tc>
        <w:tc>
          <w:tcPr>
            <w:tcW w:w="16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61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